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2. Primer sequences for Q-PCR</w:t>
      </w:r>
    </w:p>
    <w:tbl>
      <w:tblPr>
        <w:tblW w:w="6055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08"/>
        <w:gridCol w:w="4647"/>
      </w:tblGrid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cs="Verdana" w:ascii="Verdana" w:hAnsi="Verdana"/>
                <w:b/>
                <w:lang w:bidi="en-US"/>
              </w:rPr>
              <w:t>Name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cs="Verdana" w:ascii="Verdana" w:hAnsi="Verdana"/>
                <w:b/>
                <w:lang w:bidi="en-US"/>
              </w:rPr>
              <w:t>Sequence (5’ to 3’)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TUB1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CGACGCCTTCAACACCTTCTTT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TUB1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AGTTGTTCGCAGCATCCTCTTT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PDH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TGGTGTTCCGTGCTGCGATGGA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PDH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GCTTGCCGTCCTTGTGGCTG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RA2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CGTGCCTTTCAGCGGTAA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RA2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CCGGTTCTTCTGGCTCTTGTT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BAG1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TGACGTAACCATAGAAGTCGACA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BAG1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CAAAATAACCGGACACTCGCTCAGT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LDH2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GAACCATGGGCTACCTTTGT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LDH2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CTCATACTGGTTTGCGCTCGTC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ENO1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ACATCGTTGCACGCGAGATTTT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ENO1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AGAGCCTCATAAATACCCGTAG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SUSA1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CATTAGTGGAAGCAAATACCATAA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SUSA1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TGTCCTGCTCCACATGCAAA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SAG2X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AGCCAACTGAAGATGGGAAACT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SAG2X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ACTCTGTATCTGGGGTAGAGTTGTT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BGR1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CAATTTCCTTCTTTACGGAGAAC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BGR1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GTAAGACATCCACGACCAGAAA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BRP1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ACGCGAAAGACGGTGTGAAA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BRP1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TCTGCCTCCTTCTGTAGCTTGTCT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HSP70qrtF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CTGTCGCTGCCAGTGATGCGGAGGAAG</w:t>
            </w:r>
          </w:p>
        </w:tc>
      </w:tr>
      <w:tr>
        <w:trPr>
          <w:trHeight w:val="26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HSP70qrtR</w:t>
            </w:r>
          </w:p>
        </w:tc>
        <w:tc>
          <w:tcPr>
            <w:tcW w:w="46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  <w:t>ATGATGTCAACGCGGCCATGGCGGT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8:45:00Z</dcterms:created>
  <dc:creator>Editor 1</dc:creator>
  <dc:description/>
  <cp:keywords/>
  <dc:language>en-US</dc:language>
  <cp:lastModifiedBy>Editor 1</cp:lastModifiedBy>
  <dcterms:modified xsi:type="dcterms:W3CDTF">2011-01-10T18:45:00Z</dcterms:modified>
  <cp:revision>1</cp:revision>
  <dc:subject/>
  <dc:title>Table S2</dc:title>
</cp:coreProperties>
</file>